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lang w:val="en-US"/>
        </w:rPr>
        <w:t>Genes over-expressed in the highest PKC-</w:t>
      </w:r>
      <w:r>
        <w:rPr>
          <w:rFonts w:cs="Symbol" w:ascii="Symbol" w:hAnsi="Symbol"/>
          <w:lang w:val="en-US"/>
        </w:rPr>
        <w:t></w:t>
      </w:r>
      <w:r>
        <w:rPr/>
        <w:t xml:space="preserve"> expressing (quartile 4) DLBCL patient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92"/>
        <w:gridCol w:w="6528"/>
      </w:tblGrid>
      <w:tr>
        <w:trPr>
          <w:tblHeader w:val="true"/>
        </w:trPr>
        <w:tc>
          <w:tcPr>
            <w:tcW w:w="22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Gene Cluster ID</w:t>
            </w:r>
          </w:p>
        </w:tc>
        <w:tc>
          <w:tcPr>
            <w:tcW w:w="6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nti-apoptosi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003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tumor up-regulated CARD-containing antagonist of caspase nin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0915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H3-domain binding protein 5 (BTK-associate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4527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ET translocation (myeloid leukemia-associate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4995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S6 kinase, 90kD, polypeptide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260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UDP-glucose ceramide glucosyltransfer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421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endothelial differentiation, sphingolipid G-protein-coupled receptor,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949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Bruton agammaglobulinemia tyrosine ki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28612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24 antigen (small cell lung carcinoma cluster 4 antigen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2624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Programmed cell death 4 (neoplastic transformation inhibitor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883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egulator of Fas-induced apoptosi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924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B-cell CLL/lymphoma 2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1170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pim-1 oncogene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ignaling in B-cell proliferation, differentia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1648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72 antige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3088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B-cell CLL/lymphoma 11A (zinc finger protein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305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37 antige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326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mmunoglobulin heavy constant mu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348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ignal transducing adaptor molecule (SH3 domain and ITAM motif)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6774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B-cell linke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6983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zinc finger protein 42 (myeloid-specific retinoic acid- responsiv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70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rferon-stimulated transcription factor 3, gamma (48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9195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mmunoglobulin superfamily receptor translocation associated 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9286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pi-B transcription factor (Spi-1/PU.1 relate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9497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H2 domain-containing phosphatase anchor protein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2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rleukin 10 receptor, alph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445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zinc finger protein, subfamily 1A, 1 (Ikaros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446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mall inducible cytokine subfamily A (Cys-Cys), member 11 (eotaxin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868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5 antigen (p56-62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6431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rleukin 11 receptor, alph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395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ecombination activating gene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410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pleen tyrosine ki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221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53 antige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720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lymphocyte antigen 64 homolog, radioprotective 105kD (mous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971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mall inducible cytokine subfamily B (Cys-X-Cys), member 5 (epithelial-derived neutrophil-activating peptide 78)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901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 xml:space="preserve">CD48 antigen (B-cell membrane protein) 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ancer developmen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1872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fucosyltransferase 8 (alpha (1,6) fucosyltransferas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36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decay accelerating factor for complement (CD55, Cromer blood group system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744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pleen focus forming virus (SFFV) proviral integration oncogene spi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74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grin, beta 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23873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NORE1 protei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538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ng finger protein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5638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AB7, member RAS oncogene family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372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APEX nuclease (multifunctional DNA repair enzym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878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vascular endothelial growth factor B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944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GF-II mRNA-binding protein 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088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v-yes-1 Yamaguchi sarcoma viral related oncogene homolo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125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100 calcium binding protein A4 (calcium protein, calvasculin, metastasin, murine placental homolog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168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non-metastatic cells 3, protein expressed i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202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Transforming growth factor, beta receptor II (70-80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4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rleukin 8 receptor, bet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570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phosphoinositide-3-kinase, catalytic, alpha polypeptid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923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non-metastatic cells 4, protein expressed in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99491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AS guanyl releasing protein 2 (calcium and DAG-regulated)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ell proliferation/cell-cycle control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0975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putative c-Myc-responsiv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6584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asein kinase 2, beta polypeptid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7269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diacylglycerol kinase, alpha (80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01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ignal-induced proliferation-associated gene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5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MP (inosine monophosphate) dehydrogenase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3886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ho GTPase activating protein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364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ytokine-inducible ki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370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NIMA (never in mitosis gene a)-related kinase 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553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interferon, gamma-inducible protein 1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9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DC16 cell division cycle 16 homolog (S. cerevisia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8416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splicing factor, arginine/serine-rich 7 (35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233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E2F transcription factor 5, p130-bind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4734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ell cycle progression 2 protei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710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MCM2 minichromosome maintenance deficient 2, mitotin (S. cerevisia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558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yclin D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717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MCM5 minichromosome maintenance deficient 5, cell division cycle 46 (S. cerevisia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731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yclin-dependent kinase (CDC2-like) 1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761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ataxia telangiectasia and Rad3 related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9700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cyclin E1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DNA repai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0832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damage-specific DNA binding protein 1 (127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0952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zinc finger protein 19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889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tousled-like kinase 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9280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xeroderma pigmentosum, complementation group 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9734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thyroid autoantigen 70kD (Ku antigen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594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methyl-CpG binding domain protein 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4857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excision repair cross-complementing rodent repair deficiency, complementation group 5 (xeroderma pigmentosum, complementation group G (Cockayne syndrome)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954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excision repair cross-complementing rodent repair deficiency, complementation group 1 (includes overlapping antisense sequence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546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BTG family, member 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9396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N-methylpurine-DNA glycosyl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8431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eplication protein A1 (70kD)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99987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excision repair cross-complementing rodent repair deficiency, complementation group 2 (xeroderma pigmentosum D)</w:t>
            </w:r>
          </w:p>
        </w:tc>
      </w:tr>
      <w:tr>
        <w:trPr/>
        <w:tc>
          <w:tcPr>
            <w:tcW w:w="88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DNA, RNA, protein synthesi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11611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L2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5520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Transcription elongation factor B (SIII), polypeptide 3 (110kD, elongin A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16979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L3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275865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S1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2624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L2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51937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, large P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356473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activated RNA polymerase II transcription cofactor 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39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S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5398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guanine monophosphate synthet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5782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general transcription factor IIIC, polypeptide 2 (beta subunit, 110k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6194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S5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Hs.77039</w:t>
            </w:r>
          </w:p>
        </w:tc>
        <w:tc>
          <w:tcPr>
            <w:tcW w:w="70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40" w:after="96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ribosomal protein S3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  <w:t>-  -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03:54:00Z</dcterms:created>
  <dc:creator>C016496</dc:creator>
  <dc:description/>
  <cp:keywords/>
  <dc:language>en-US</dc:language>
  <cp:lastModifiedBy>C016496</cp:lastModifiedBy>
  <dcterms:modified xsi:type="dcterms:W3CDTF">2007-02-19T17:47:00Z</dcterms:modified>
  <cp:revision>2</cp:revision>
  <dc:subject/>
  <dc:title>Supplemental Table 1 - Genes over-expressed in the highest PKC- expressing (quartile 4) DLBCL patients</dc:title>
</cp:coreProperties>
</file>